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A4392" w14:textId="787D57F7" w:rsidR="003F3C83" w:rsidRPr="00361B47" w:rsidRDefault="003F3C83" w:rsidP="003F3C83">
      <w:pPr>
        <w:rPr>
          <w:rFonts w:ascii="Times New Roman" w:hAnsi="Times New Roman" w:cs="Times New Roman" w:hint="eastAsia"/>
          <w:b/>
          <w:bCs/>
          <w:sz w:val="24"/>
        </w:rPr>
      </w:pPr>
      <w:r w:rsidRPr="00361B47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80D1C">
        <w:rPr>
          <w:rFonts w:ascii="Times New Roman" w:hAnsi="Times New Roman" w:cs="Times New Roman" w:hint="eastAsia"/>
          <w:b/>
          <w:bCs/>
          <w:sz w:val="24"/>
        </w:rPr>
        <w:t>S</w:t>
      </w:r>
      <w:r w:rsidR="001624FF">
        <w:rPr>
          <w:rFonts w:ascii="Times New Roman" w:hAnsi="Times New Roman" w:cs="Times New Roman" w:hint="eastAsia"/>
          <w:b/>
          <w:bCs/>
          <w:sz w:val="24"/>
        </w:rPr>
        <w:t>4</w:t>
      </w:r>
      <w:r w:rsidRPr="00361B47">
        <w:rPr>
          <w:rFonts w:ascii="Times New Roman" w:hAnsi="Times New Roman" w:cs="Times New Roman"/>
          <w:b/>
          <w:bCs/>
          <w:sz w:val="24"/>
        </w:rPr>
        <w:t xml:space="preserve"> Collinearity Assessment of Potential Covariates Using Variance Inflation Factor (VIF)</w:t>
      </w:r>
      <w:r w:rsidR="00480D1C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689"/>
        <w:gridCol w:w="2690"/>
      </w:tblGrid>
      <w:tr w:rsidR="003F3C83" w:rsidRPr="00361B47" w14:paraId="5A971A13" w14:textId="77777777" w:rsidTr="002D0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8BEE705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690" w:type="dxa"/>
            <w:hideMark/>
          </w:tcPr>
          <w:p w14:paraId="5EB18062" w14:textId="77777777" w:rsidR="003F3C83" w:rsidRPr="00361B47" w:rsidRDefault="003F3C83" w:rsidP="00D80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VIF</w:t>
            </w:r>
          </w:p>
        </w:tc>
      </w:tr>
      <w:tr w:rsidR="003F3C83" w:rsidRPr="00361B47" w14:paraId="0AD13FE6" w14:textId="77777777" w:rsidTr="002D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1D02902" w14:textId="229BC37E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QI</w:t>
            </w:r>
          </w:p>
        </w:tc>
        <w:tc>
          <w:tcPr>
            <w:tcW w:w="2690" w:type="dxa"/>
            <w:hideMark/>
          </w:tcPr>
          <w:p w14:paraId="59C23753" w14:textId="77777777" w:rsidR="003F3C83" w:rsidRPr="00361B47" w:rsidRDefault="003F3C83" w:rsidP="00D8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F3C83" w:rsidRPr="00361B47" w14:paraId="6F3EB6C5" w14:textId="77777777" w:rsidTr="002D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88D1EBE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690" w:type="dxa"/>
            <w:hideMark/>
          </w:tcPr>
          <w:p w14:paraId="78E11DBC" w14:textId="77777777" w:rsidR="003F3C83" w:rsidRPr="00361B47" w:rsidRDefault="003F3C83" w:rsidP="00D80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F3C83" w:rsidRPr="00361B47" w14:paraId="50C6FA6B" w14:textId="77777777" w:rsidTr="002D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3F69EF9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690" w:type="dxa"/>
            <w:hideMark/>
          </w:tcPr>
          <w:p w14:paraId="373D9697" w14:textId="50468A05" w:rsidR="003F3C83" w:rsidRPr="00361B47" w:rsidRDefault="003F3C83" w:rsidP="00D8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3F3C83" w:rsidRPr="00361B47" w14:paraId="7AEC5BBD" w14:textId="77777777" w:rsidTr="002D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C81B35C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Race/ethnicity</w:t>
            </w:r>
          </w:p>
        </w:tc>
        <w:tc>
          <w:tcPr>
            <w:tcW w:w="2690" w:type="dxa"/>
            <w:hideMark/>
          </w:tcPr>
          <w:p w14:paraId="16CABE1F" w14:textId="77777777" w:rsidR="003F3C83" w:rsidRPr="00361B47" w:rsidRDefault="003F3C83" w:rsidP="00D80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F3C83" w:rsidRPr="00361B47" w14:paraId="54AEF4EC" w14:textId="77777777" w:rsidTr="002D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8884F81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2690" w:type="dxa"/>
            <w:hideMark/>
          </w:tcPr>
          <w:p w14:paraId="005EECCC" w14:textId="77777777" w:rsidR="003F3C83" w:rsidRPr="00361B47" w:rsidRDefault="003F3C83" w:rsidP="00D8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3F3C83" w:rsidRPr="00361B47" w14:paraId="623E686E" w14:textId="77777777" w:rsidTr="002D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6F6DF05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2690" w:type="dxa"/>
            <w:hideMark/>
          </w:tcPr>
          <w:p w14:paraId="57D6B083" w14:textId="77777777" w:rsidR="003F3C83" w:rsidRPr="00361B47" w:rsidRDefault="003F3C83" w:rsidP="00D80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F3C83" w:rsidRPr="00361B47" w14:paraId="3510BCA4" w14:textId="77777777" w:rsidTr="002D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F3931CF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Poverty-to-income ratio</w:t>
            </w:r>
          </w:p>
        </w:tc>
        <w:tc>
          <w:tcPr>
            <w:tcW w:w="2690" w:type="dxa"/>
            <w:hideMark/>
          </w:tcPr>
          <w:p w14:paraId="2038909E" w14:textId="77777777" w:rsidR="003F3C83" w:rsidRPr="00361B47" w:rsidRDefault="003F3C83" w:rsidP="00D8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3F3C83" w:rsidRPr="00361B47" w14:paraId="381CDFCF" w14:textId="77777777" w:rsidTr="002D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E219EBE" w14:textId="77777777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Smoking status</w:t>
            </w:r>
          </w:p>
        </w:tc>
        <w:tc>
          <w:tcPr>
            <w:tcW w:w="2690" w:type="dxa"/>
            <w:hideMark/>
          </w:tcPr>
          <w:p w14:paraId="4AD3BD95" w14:textId="08C58307" w:rsidR="003F3C83" w:rsidRPr="00361B47" w:rsidRDefault="003F3C83" w:rsidP="00D80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3F3C83" w:rsidRPr="00361B47" w14:paraId="4A44265F" w14:textId="77777777" w:rsidTr="002D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6C2EA81" w14:textId="4BBD73DD" w:rsidR="003F3C83" w:rsidRPr="00361B47" w:rsidRDefault="003F3C83" w:rsidP="00D807C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lcohol </w:t>
            </w:r>
            <w:r w:rsidRPr="00361B47">
              <w:rPr>
                <w:rFonts w:ascii="Times New Roman" w:hAnsi="Times New Roman" w:cs="Times New Roman"/>
                <w:sz w:val="24"/>
              </w:rPr>
              <w:t>status</w:t>
            </w:r>
          </w:p>
        </w:tc>
        <w:tc>
          <w:tcPr>
            <w:tcW w:w="2690" w:type="dxa"/>
            <w:hideMark/>
          </w:tcPr>
          <w:p w14:paraId="3EAB3CB1" w14:textId="717CF1CF" w:rsidR="003F3C83" w:rsidRPr="00361B47" w:rsidRDefault="003F3C83" w:rsidP="00D8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</w:tbl>
    <w:p w14:paraId="3E1A3329" w14:textId="7BA4A3E0" w:rsidR="002D048F" w:rsidRDefault="002D048F" w:rsidP="003F3C83">
      <w:pPr>
        <w:rPr>
          <w:rFonts w:ascii="Times New Roman" w:hAnsi="Times New Roman" w:cs="Times New Roman"/>
          <w:sz w:val="24"/>
        </w:rPr>
      </w:pPr>
      <w:r w:rsidRPr="00361B47">
        <w:rPr>
          <w:rFonts w:ascii="Times New Roman" w:hAnsi="Times New Roman" w:cs="Times New Roman"/>
          <w:sz w:val="24"/>
        </w:rPr>
        <w:t>VIF values &lt; 5 indicate absence of substantial multicollinearity among the covariates.</w:t>
      </w:r>
    </w:p>
    <w:p w14:paraId="76844713" w14:textId="2399D92E" w:rsidR="003F3C83" w:rsidRPr="00480D1C" w:rsidRDefault="003F3C83" w:rsidP="003F3C83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MQI</w:t>
      </w:r>
      <w:r w:rsidR="00480D1C">
        <w:rPr>
          <w:rFonts w:ascii="Times New Roman" w:hAnsi="Times New Roman" w:cs="Times New Roman" w:hint="eastAsia"/>
          <w:sz w:val="24"/>
        </w:rPr>
        <w:t xml:space="preserve"> =</w:t>
      </w:r>
      <w:r w:rsidRPr="003F3C8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 w:rsidRPr="003F3C83">
        <w:rPr>
          <w:rFonts w:ascii="Times New Roman" w:hAnsi="Times New Roman" w:cs="Times New Roman"/>
          <w:sz w:val="24"/>
        </w:rPr>
        <w:t>uscle quality index</w:t>
      </w:r>
      <w:r w:rsidR="00480D1C">
        <w:rPr>
          <w:rFonts w:ascii="Times New Roman" w:hAnsi="Times New Roman" w:cs="Times New Roman" w:hint="eastAsia"/>
          <w:sz w:val="24"/>
        </w:rPr>
        <w:t xml:space="preserve">, VIF = </w:t>
      </w:r>
      <w:r w:rsidR="00480D1C" w:rsidRPr="00480D1C">
        <w:rPr>
          <w:rFonts w:ascii="Times New Roman" w:hAnsi="Times New Roman" w:cs="Times New Roman" w:hint="eastAsia"/>
          <w:sz w:val="24"/>
        </w:rPr>
        <w:t>v</w:t>
      </w:r>
      <w:r w:rsidR="00480D1C" w:rsidRPr="00480D1C">
        <w:rPr>
          <w:rFonts w:ascii="Times New Roman" w:hAnsi="Times New Roman" w:cs="Times New Roman"/>
          <w:sz w:val="24"/>
        </w:rPr>
        <w:t xml:space="preserve">ariance </w:t>
      </w:r>
      <w:r w:rsidR="00480D1C" w:rsidRPr="00480D1C">
        <w:rPr>
          <w:rFonts w:ascii="Times New Roman" w:hAnsi="Times New Roman" w:cs="Times New Roman" w:hint="eastAsia"/>
          <w:sz w:val="24"/>
        </w:rPr>
        <w:t>i</w:t>
      </w:r>
      <w:r w:rsidR="00480D1C" w:rsidRPr="00480D1C">
        <w:rPr>
          <w:rFonts w:ascii="Times New Roman" w:hAnsi="Times New Roman" w:cs="Times New Roman"/>
          <w:sz w:val="24"/>
        </w:rPr>
        <w:t xml:space="preserve">nflation </w:t>
      </w:r>
      <w:r w:rsidR="00480D1C" w:rsidRPr="00480D1C">
        <w:rPr>
          <w:rFonts w:ascii="Times New Roman" w:hAnsi="Times New Roman" w:cs="Times New Roman" w:hint="eastAsia"/>
          <w:sz w:val="24"/>
        </w:rPr>
        <w:t>f</w:t>
      </w:r>
      <w:r w:rsidR="00480D1C" w:rsidRPr="00480D1C">
        <w:rPr>
          <w:rFonts w:ascii="Times New Roman" w:hAnsi="Times New Roman" w:cs="Times New Roman"/>
          <w:sz w:val="24"/>
        </w:rPr>
        <w:t>actor</w:t>
      </w:r>
      <w:r w:rsidR="00480D1C" w:rsidRPr="00480D1C">
        <w:rPr>
          <w:rFonts w:ascii="Times New Roman" w:hAnsi="Times New Roman" w:cs="Times New Roman" w:hint="eastAsia"/>
          <w:sz w:val="24"/>
        </w:rPr>
        <w:t>.</w:t>
      </w:r>
    </w:p>
    <w:sectPr w:rsidR="003F3C83" w:rsidRPr="00480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7DDFF" w14:textId="77777777" w:rsidR="00816C56" w:rsidRDefault="00816C56" w:rsidP="003F3C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AC6BF1" w14:textId="77777777" w:rsidR="00816C56" w:rsidRDefault="00816C56" w:rsidP="003F3C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67CEC" w14:textId="77777777" w:rsidR="00816C56" w:rsidRDefault="00816C56" w:rsidP="003F3C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195268" w14:textId="77777777" w:rsidR="00816C56" w:rsidRDefault="00816C56" w:rsidP="003F3C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56"/>
    <w:rsid w:val="000D2AD1"/>
    <w:rsid w:val="001624FF"/>
    <w:rsid w:val="001941C7"/>
    <w:rsid w:val="002516DF"/>
    <w:rsid w:val="002D048F"/>
    <w:rsid w:val="002E7993"/>
    <w:rsid w:val="003F3C83"/>
    <w:rsid w:val="00480D1C"/>
    <w:rsid w:val="005500E6"/>
    <w:rsid w:val="0078468B"/>
    <w:rsid w:val="00816C56"/>
    <w:rsid w:val="00B30D99"/>
    <w:rsid w:val="00B46756"/>
    <w:rsid w:val="00DB35DF"/>
    <w:rsid w:val="00E67B95"/>
    <w:rsid w:val="00EF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9C0269"/>
  <w15:chartTrackingRefBased/>
  <w15:docId w15:val="{9581F858-9F4F-42FF-A766-35294E10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C8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67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67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67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67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67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67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67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67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67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6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6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67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67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67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67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67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67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67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6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67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67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67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67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67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67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6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67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67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3C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3C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3C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3C83"/>
    <w:rPr>
      <w:sz w:val="18"/>
      <w:szCs w:val="18"/>
    </w:rPr>
  </w:style>
  <w:style w:type="table" w:styleId="11">
    <w:name w:val="Plain Table 1"/>
    <w:basedOn w:val="a1"/>
    <w:uiPriority w:val="41"/>
    <w:rsid w:val="002D04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58</Characters>
  <Application>Microsoft Office Word</Application>
  <DocSecurity>0</DocSecurity>
  <Lines>27</Lines>
  <Paragraphs>25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6</cp:revision>
  <dcterms:created xsi:type="dcterms:W3CDTF">2025-06-11T05:45:00Z</dcterms:created>
  <dcterms:modified xsi:type="dcterms:W3CDTF">2025-10-01T16:03:00Z</dcterms:modified>
</cp:coreProperties>
</file>